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2E5426C3" w:rsidR="00BF3B0E" w:rsidRPr="003B461E" w:rsidRDefault="002C368E">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6EEDAFFF" w:rsidR="00BF3B0E" w:rsidRPr="003B461E" w:rsidRDefault="00B90D79">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2F85ADBE" w:rsidR="00BF3B0E" w:rsidRPr="003B461E" w:rsidRDefault="00B90D79">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36671F47" w:rsidR="00BF3B0E" w:rsidRPr="003B461E" w:rsidRDefault="00B90D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2D27A4AF" w:rsidR="00BF3B0E" w:rsidRPr="003B461E" w:rsidRDefault="00B90D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64E5A8C3" w:rsidR="00BF3B0E" w:rsidRPr="003B461E" w:rsidRDefault="00B90D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59881CDA" w:rsidR="00BF3B0E" w:rsidRPr="003B461E" w:rsidRDefault="00B90D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55C7B322" w:rsidR="00BF3B0E" w:rsidRPr="003B461E" w:rsidRDefault="00B90D79">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692FF451" w:rsidR="00BF3B0E" w:rsidRPr="003B461E" w:rsidRDefault="00B90D79">
            <w:pPr>
              <w:spacing w:line="360" w:lineRule="auto"/>
              <w:jc w:val="center"/>
              <w:rPr>
                <w:rFonts w:ascii="Arial" w:eastAsia="Arial" w:hAnsi="Arial" w:cs="Arial"/>
                <w:b/>
                <w:color w:val="000000" w:themeColor="text1"/>
              </w:rPr>
            </w:pPr>
            <w:r>
              <w:rPr>
                <w:rFonts w:ascii="Arial" w:eastAsia="Arial" w:hAnsi="Arial" w:cs="Arial"/>
                <w:b/>
                <w:color w:val="000000" w:themeColor="text1"/>
              </w:rPr>
              <w:t>3</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6FBCC6E0" w:rsidR="00BF3B0E" w:rsidRPr="003B461E" w:rsidRDefault="00B90D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38267E74" w:rsidR="00BF3B0E" w:rsidRPr="003B461E" w:rsidRDefault="00B90D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6527F1DB" w:rsidR="00BF3B0E" w:rsidRPr="003B461E" w:rsidRDefault="00096B6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0548F8DE" w:rsidR="00BF3B0E" w:rsidRPr="003B461E" w:rsidRDefault="000E055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2B4DB54C" w:rsidR="00BF3B0E" w:rsidRPr="003B461E" w:rsidRDefault="00B90D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5F30E545" w:rsidR="00BF3B0E" w:rsidRPr="003B461E" w:rsidRDefault="00B90D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71D87EE6" w:rsidR="00BF3B0E" w:rsidRPr="003B461E" w:rsidRDefault="00B90D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198940E8" w:rsidR="00BF3B0E" w:rsidRPr="003B461E" w:rsidRDefault="00B90D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598552AA" w:rsidR="00BF3B0E" w:rsidRPr="003B461E" w:rsidRDefault="00CE577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1E3E8E1D" w:rsidR="00BF3B0E" w:rsidRPr="003B461E" w:rsidRDefault="00096B6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5CD3E6E4" w:rsidR="00BF3B0E" w:rsidRPr="003B461E" w:rsidRDefault="00096B64">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53FF7995" w:rsidR="00BF3B0E" w:rsidRPr="003B461E" w:rsidRDefault="00B90D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0AE83B40" w:rsidR="00BF3B0E" w:rsidRPr="003B461E" w:rsidRDefault="00B90D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70B7F34B" w:rsidR="00BF3B0E" w:rsidRPr="003B461E" w:rsidRDefault="00096B6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amp;4</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751E9EDF" w:rsidR="00BF3B0E" w:rsidRPr="003B461E" w:rsidRDefault="00096B6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4E372EE8" w:rsidR="00BF3B0E" w:rsidRPr="003B461E" w:rsidRDefault="000E0552">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669D7F1E" w:rsidR="00BF3B0E" w:rsidRPr="003B461E" w:rsidRDefault="00096B6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1FACC8B1" w:rsidR="00BF3B0E" w:rsidRPr="003B461E" w:rsidRDefault="00096B6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amp;4</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19943A3F" w:rsidR="00BF3B0E" w:rsidRPr="003B461E" w:rsidRDefault="00096B6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amp;4</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159C6ED7" w:rsidR="00BF3B0E" w:rsidRPr="003B461E" w:rsidRDefault="00B90D79">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2D54D8E4" w:rsidR="00BF3B0E" w:rsidRPr="003B461E" w:rsidRDefault="00B90D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2B1171CE" w:rsidR="00BF3B0E" w:rsidRPr="003B461E" w:rsidRDefault="00B90D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5747B08B" w:rsidR="00BF3B0E" w:rsidRPr="003B461E" w:rsidRDefault="00B90D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744CB3FD" w:rsidR="00BF3B0E" w:rsidRPr="003B461E" w:rsidRDefault="00B90D7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3DA1D58A" w:rsidR="00BF3B0E" w:rsidRPr="003B461E" w:rsidRDefault="00B90D79">
            <w:pPr>
              <w:spacing w:line="360"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668B54EE" w:rsidR="00BF3B0E" w:rsidRPr="003B461E" w:rsidRDefault="00096B64">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05A4C626" w:rsidR="00BF3B0E" w:rsidRPr="003B461E" w:rsidRDefault="00096B64">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06FB8214" w:rsidR="00BF3B0E" w:rsidRPr="003B461E" w:rsidRDefault="00B90D79">
            <w:pPr>
              <w:spacing w:line="360" w:lineRule="auto"/>
              <w:jc w:val="center"/>
              <w:rPr>
                <w:rFonts w:ascii="Arial" w:eastAsia="Arial" w:hAnsi="Arial" w:cs="Arial"/>
                <w:color w:val="000000" w:themeColor="text1"/>
              </w:rPr>
            </w:pPr>
            <w:r>
              <w:rPr>
                <w:rFonts w:ascii="Arial" w:eastAsia="Arial" w:hAnsi="Arial" w:cs="Arial"/>
                <w:color w:val="000000" w:themeColor="text1"/>
              </w:rPr>
              <w:t>5&amp;6</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55A7369B" w:rsidR="00BF3B0E" w:rsidRPr="003B461E" w:rsidRDefault="00096B64">
            <w:pPr>
              <w:spacing w:line="360" w:lineRule="auto"/>
              <w:jc w:val="center"/>
              <w:rPr>
                <w:rFonts w:ascii="Arial" w:eastAsia="Arial" w:hAnsi="Arial" w:cs="Arial"/>
                <w:color w:val="000000" w:themeColor="text1"/>
              </w:rPr>
            </w:pPr>
            <w:r>
              <w:rPr>
                <w:rFonts w:ascii="Arial" w:eastAsia="Arial" w:hAnsi="Arial" w:cs="Arial"/>
                <w:color w:val="000000" w:themeColor="text1"/>
              </w:rPr>
              <w:t>9&amp;10</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EB9F17" w14:textId="77777777" w:rsidR="00823997" w:rsidRDefault="00823997" w:rsidP="0068222F">
      <w:r>
        <w:separator/>
      </w:r>
    </w:p>
  </w:endnote>
  <w:endnote w:type="continuationSeparator" w:id="0">
    <w:p w14:paraId="6D6BB130" w14:textId="77777777" w:rsidR="00823997" w:rsidRDefault="00823997"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B781E1" w14:textId="77777777" w:rsidR="00823997" w:rsidRDefault="00823997" w:rsidP="0068222F">
      <w:r>
        <w:separator/>
      </w:r>
    </w:p>
  </w:footnote>
  <w:footnote w:type="continuationSeparator" w:id="0">
    <w:p w14:paraId="2364A052" w14:textId="77777777" w:rsidR="00823997" w:rsidRDefault="00823997"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096B64"/>
    <w:rsid w:val="000E0552"/>
    <w:rsid w:val="00123BA1"/>
    <w:rsid w:val="002C368E"/>
    <w:rsid w:val="003B461E"/>
    <w:rsid w:val="0068222F"/>
    <w:rsid w:val="00823997"/>
    <w:rsid w:val="00B90D79"/>
    <w:rsid w:val="00BF3B0E"/>
    <w:rsid w:val="00CE5777"/>
    <w:rsid w:val="00D31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312BDC0F-9187-4FF9-8988-02E0F085E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498</Words>
  <Characters>854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Safna Virji</cp:lastModifiedBy>
  <cp:revision>2</cp:revision>
  <dcterms:created xsi:type="dcterms:W3CDTF">2022-07-17T16:46:00Z</dcterms:created>
  <dcterms:modified xsi:type="dcterms:W3CDTF">2022-07-17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